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Extended Data Figure 5-1. Behavioral scores and descriptions. </w:t>
      </w:r>
    </w:p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10182" w:type="dxa"/>
        <w:jc w:val="left"/>
        <w:tblInd w:w="0" w:type="dxa"/>
        <w:tblLayout w:type="fixed"/>
        <w:tblCellMar>
          <w:top w:w="0" w:type="dxa"/>
          <w:left w:w="107" w:type="dxa"/>
          <w:bottom w:w="0" w:type="dxa"/>
          <w:right w:w="108" w:type="dxa"/>
        </w:tblCellMar>
      </w:tblPr>
      <w:tblGrid>
        <w:gridCol w:w="764"/>
        <w:gridCol w:w="2039"/>
        <w:gridCol w:w="1275"/>
        <w:gridCol w:w="6104"/>
      </w:tblGrid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Index</w:t>
            </w:r>
          </w:p>
        </w:tc>
        <w:tc>
          <w:tcPr>
            <w:tcW w:w="2039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Abbreviation</w:t>
            </w:r>
          </w:p>
        </w:tc>
        <w:tc>
          <w:tcPr>
            <w:tcW w:w="1275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Age: adj/unadj</w:t>
            </w:r>
          </w:p>
        </w:tc>
        <w:tc>
          <w:tcPr>
            <w:tcW w:w="6104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Description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MSE_Score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ni Mental Status Exam Total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SQI_Score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ittsburgh Sleep Questionnaire Total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durance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2-minute Walk Endurance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rength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Grip Strength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itSpeed_Comp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4-Meter Walk Gait Speed Test: Computed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xterity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9-hole Pegboard Dexterity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icSeq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icture Sequence Memory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rdSort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Dimensional Change Card Sort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anker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Flanker Inhibitory Control and Attention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uInt_CR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Progressive Matrices: Number of Correct 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adEng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Oral Reading Recognition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icVocab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icture Vocabulary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cSpeed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attern Comparison Processing Speed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Disc_200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lay Discounting: Area Under the Curve for Discounting of $200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Disc_40K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lay Discounting: Area Under the Curve for Discounting of $40,000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SPLOT_TC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ariable Short Penn Line Orientation: Total Number Correct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SPLOT_OFF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ariable Short Penn Line Orientation: Total Positions Off for All Trial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8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PT_SEN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ort Penn Continuous Performance Test: Sensitivity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9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PT_SPEC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ort Penn Continuous Performance Test: Specificity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WRD_TOT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Word Memory Test: Total Number of Correct 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1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stSort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List Sorting Working Memory Test Score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uInt_SI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Progressive Matrices: Total Skipped Item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uInt _RTCR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Progressive Matrices: Median Reaction Time for Correct 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4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SPLOT_CRTE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ariable Short Penn Line Orientation: Median Reaction Time Divided by Expected Number of Clicks for Correct Trial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5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PT_TPRT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ort Penn CPT Median Response Time for True Positive 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6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PT_LRNR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ort Penn Continuous Performance Test: Longest Run of Non-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7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WRD_RTC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Word Memory Test: Median Reaction Time for Correct 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8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_CR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Number of Correct Responses</w:t>
            </w:r>
          </w:p>
        </w:tc>
      </w:tr>
      <w:tr>
        <w:trPr>
          <w:trHeight w:val="217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9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ANG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Number of Correct Anger Identifications</w:t>
            </w:r>
          </w:p>
        </w:tc>
      </w:tr>
      <w:tr>
        <w:trPr>
          <w:trHeight w:val="961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0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FEAR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Number of Correct Fear Identifications</w:t>
            </w:r>
          </w:p>
        </w:tc>
      </w:tr>
      <w:tr>
        <w:trPr>
          <w:trHeight w:val="961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1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HAP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Number of Correct Happy Identifications</w:t>
            </w:r>
          </w:p>
        </w:tc>
      </w:tr>
      <w:tr>
        <w:trPr>
          <w:trHeight w:val="961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2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NOE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Number of Correct Neutral Identifications</w:t>
            </w:r>
          </w:p>
        </w:tc>
      </w:tr>
      <w:tr>
        <w:trPr>
          <w:trHeight w:val="928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3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SAD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Number of Correct Sad Identifications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4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feSatisf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General Life Satisfaction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anPurp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Meaning and Purpose Survey Score</w:t>
            </w:r>
          </w:p>
        </w:tc>
      </w:tr>
      <w:tr>
        <w:trPr>
          <w:trHeight w:val="513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6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Aff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ositive Affect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7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riendship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Friendship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8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motSupp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Emotional Support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9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strSup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Instrumental Support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0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lfEff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Self-Efficacy Survey Score</w:t>
            </w:r>
          </w:p>
        </w:tc>
      </w:tr>
      <w:tr>
        <w:trPr>
          <w:trHeight w:val="961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1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40_CRT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nn Emotion Recognition Test: Correct Responses Median Response Time</w:t>
            </w:r>
          </w:p>
        </w:tc>
      </w:tr>
      <w:tr>
        <w:trPr>
          <w:trHeight w:val="513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2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gAffect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Anger-Affect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3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gHostil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Anger-Hostility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4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gAggr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Anger-Physical Aggression Survey Score</w:t>
            </w:r>
          </w:p>
        </w:tc>
      </w:tr>
      <w:tr>
        <w:trPr>
          <w:trHeight w:val="513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arAff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Fear-Affect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6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arSomat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Fear-Somatic Arousal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7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adness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Sadness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8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oneliness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Loneliness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9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rcHostil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erceived Hostility Survey Score</w:t>
            </w:r>
          </w:p>
        </w:tc>
      </w:tr>
      <w:tr>
        <w:trPr>
          <w:trHeight w:val="526" w:hRule="atLeast"/>
        </w:trPr>
        <w:tc>
          <w:tcPr>
            <w:tcW w:w="764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50</w:t>
            </w:r>
          </w:p>
        </w:tc>
        <w:tc>
          <w:tcPr>
            <w:tcW w:w="2039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rcReject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erceived Rejection Survey Score</w:t>
            </w:r>
          </w:p>
        </w:tc>
      </w:tr>
      <w:tr>
        <w:trPr>
          <w:trHeight w:val="553" w:hRule="atLeast"/>
        </w:trPr>
        <w:tc>
          <w:tcPr>
            <w:tcW w:w="76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51</w:t>
            </w:r>
          </w:p>
        </w:tc>
        <w:tc>
          <w:tcPr>
            <w:tcW w:w="203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rcStress</w:t>
            </w:r>
          </w:p>
        </w:tc>
        <w:tc>
          <w:tcPr>
            <w:tcW w:w="12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nadjusted</w:t>
            </w:r>
          </w:p>
        </w:tc>
        <w:tc>
          <w:tcPr>
            <w:tcW w:w="610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32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H Toolbox Perceived Stress Survey Score</w:t>
            </w:r>
          </w:p>
        </w:tc>
      </w:tr>
    </w:tbl>
    <w:p>
      <w:pPr>
        <w:pStyle w:val="TextBody"/>
        <w:spacing w:lineRule="auto" w:line="288" w:before="0" w:after="140"/>
        <w:rPr/>
      </w:pPr>
      <w:r>
        <w:rPr/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44:00Z</dcterms:created>
  <dc:creator>Sridharan Devarajan</dc:creator>
  <dc:description/>
  <dc:language>en-US</dc:language>
  <cp:lastModifiedBy>Sanjna Banerjee</cp:lastModifiedBy>
  <dcterms:modified xsi:type="dcterms:W3CDTF">2020-01-29T0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